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lang w:val="en-US"/>
        </w:rPr>
      </w:pPr>
      <w:r>
        <w:rPr>
          <w:b/>
          <w:lang w:val="en-US"/>
        </w:rPr>
        <w:t>Table S4:</w:t>
      </w:r>
      <w:r>
        <w:rPr>
          <w:lang w:val="en-US"/>
        </w:rPr>
        <w:t xml:space="preserve"> Effects of explicit versus implicit evaluation of social information in the laughter signal (CAT &gt; COU; COU &gt; CAT) on connectivity within the laughter perception network as assessed by psycho-physiological interaction analyses (PPI):</w:t>
      </w:r>
    </w:p>
    <w:tbl>
      <w:tblPr>
        <w:tblW w:w="146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1020"/>
      </w:tblGrid>
      <w:tr>
        <w:trPr>
          <w:trHeight w:val="255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ARGET/SEED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FFFF"/>
                <w:sz w:val="14"/>
                <w:szCs w:val="14"/>
              </w:rPr>
            </w:pPr>
            <w:r>
              <w:rPr>
                <w:rFonts w:cs="Arial" w:ascii="Arial" w:hAnsi="Arial"/>
                <w:color w:val="00FF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pd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4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R mS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L SMAR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FF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FF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R LIN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LIN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L MO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arMFC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midC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PCUN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ol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L ol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pSTS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MO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prMFC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R FUS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shd w:fill="9999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STG/MT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STG/M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STG/MT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STG/MT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om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om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omIFG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n.s.</w:t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L om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  <w:t>Z = 3.77</w:t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dIFG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R dIFG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SMA</w:t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SMA</w:t>
            </w:r>
          </w:p>
        </w:tc>
      </w:tr>
      <w:tr>
        <w:trPr>
          <w:trHeight w:val="169" w:hRule="atLeast"/>
        </w:trPr>
        <w:tc>
          <w:tcPr>
            <w:tcW w:w="1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80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8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>
              <w:rPr>
                <w:rFonts w:cs="Arial" w:ascii="Arial" w:hAnsi="Arial"/>
                <w:color w:val="333333"/>
                <w:sz w:val="14"/>
                <w:szCs w:val="1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>CAT &gt; COU = blue fields. Z values indicate the statistical maximum of the connectivity increase in the respective ROI. P values are corrected for multiple comparisons within the respective ROI and additionally Bonferroni-corrected for the number of investigated connections (300). Results in light shade colors do not survive Bonferroni-correction and are listed for the sake of completeness. Colored ROI names indicate the nature of significant hemodynamic effects within the respective ROI: stimulus driven (CSL &gt; TIC = red, TIC &gt; CSL = green), task driven (CAT &gt; COU = blue) or common activation under all experimental conditions (mauv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720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1:32:00Z</dcterms:created>
  <dc:creator>UKPP</dc:creator>
  <dc:description/>
  <cp:keywords/>
  <dc:language>en-US</dc:language>
  <cp:lastModifiedBy>Ben</cp:lastModifiedBy>
  <dcterms:modified xsi:type="dcterms:W3CDTF">2013-02-09T15:44:00Z</dcterms:modified>
  <cp:revision>6</cp:revision>
  <dc:subject/>
  <dc:title>Supplementary Tab</dc:title>
</cp:coreProperties>
</file>